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97526" w14:textId="77777777" w:rsidR="00CD140A" w:rsidRPr="00971F11" w:rsidRDefault="00CD140A" w:rsidP="00CD140A">
      <w:pPr>
        <w:suppressLineNumbers/>
        <w:rPr>
          <w:b/>
        </w:rPr>
      </w:pPr>
      <w:r>
        <w:rPr>
          <w:b/>
        </w:rPr>
        <w:t>S2 Fig</w:t>
      </w:r>
      <w:bookmarkStart w:id="0" w:name="_GoBack"/>
      <w:bookmarkEnd w:id="0"/>
      <w:r w:rsidRPr="00971F11">
        <w:rPr>
          <w:b/>
        </w:rPr>
        <w:t>: The Cost-Effectiveness Acceptability Curve.</w:t>
      </w:r>
    </w:p>
    <w:p w14:paraId="6DDFEFCB" w14:textId="77777777" w:rsidR="00CD140A" w:rsidRDefault="00CD140A" w:rsidP="00CD140A">
      <w:pPr>
        <w:suppressLineNumbers/>
      </w:pPr>
    </w:p>
    <w:p w14:paraId="42FF3967" w14:textId="77777777" w:rsidR="00CD140A" w:rsidRPr="00CD140A" w:rsidRDefault="00CD140A" w:rsidP="00CD140A">
      <w:pPr>
        <w:suppressLineNumbers/>
        <w:sectPr w:rsidR="00CD140A" w:rsidRPr="00CD140A" w:rsidSect="00CD140A">
          <w:pgSz w:w="11900" w:h="16840"/>
          <w:pgMar w:top="1440" w:right="1797" w:bottom="1440" w:left="1797" w:header="709" w:footer="709" w:gutter="0"/>
          <w:cols w:space="708"/>
          <w:docGrid w:linePitch="326"/>
        </w:sectPr>
      </w:pPr>
      <w:r>
        <w:rPr>
          <w:noProof/>
        </w:rPr>
        <w:drawing>
          <wp:inline distT="0" distB="0" distL="0" distR="0" wp14:anchorId="5705007F" wp14:editId="75F0F9E0">
            <wp:extent cx="5194935" cy="3859107"/>
            <wp:effectExtent l="0" t="0" r="12065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4A0B98" w14:textId="77777777" w:rsidR="00305D39" w:rsidRDefault="006E4818"/>
    <w:sectPr w:rsidR="00305D39" w:rsidSect="00CD140A">
      <w:pgSz w:w="11900" w:h="1682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40A"/>
    <w:rsid w:val="00026ED8"/>
    <w:rsid w:val="0011552D"/>
    <w:rsid w:val="001776D2"/>
    <w:rsid w:val="008A35B2"/>
    <w:rsid w:val="009D22C0"/>
    <w:rsid w:val="00A55F6B"/>
    <w:rsid w:val="00AC4D2C"/>
    <w:rsid w:val="00AE7E8A"/>
    <w:rsid w:val="00CC3DD4"/>
    <w:rsid w:val="00CD140A"/>
    <w:rsid w:val="00F92A20"/>
    <w:rsid w:val="00F939F4"/>
    <w:rsid w:val="00F9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917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1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Victoria\Desktop\PhD%20(transfered%2026Jan14)\Chapters\Chapter%204%20EEACT%20ePAQ\Trial%20Analysis%202014\Combined%20CEAC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GB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Cost-effectiveness Acceptability Curves</a:t>
            </a:r>
          </a:p>
        </c:rich>
      </c:tx>
      <c:layout>
        <c:manualLayout>
          <c:xMode val="edge"/>
          <c:yMode val="edge"/>
          <c:x val="0.275030674846626"/>
          <c:y val="0.0235207617022735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Sheet1!$B$1</c:f>
              <c:strCache>
                <c:ptCount val="1"/>
                <c:pt idx="0">
                  <c:v>Complete Cas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52</c:f>
              <c:numCache>
                <c:formatCode>_-[$£-809]* #,##0_-;\-[$£-809]* #,##0_-;_-[$£-809]* "-"??_-;_-@_-</c:formatCode>
                <c:ptCount val="51"/>
                <c:pt idx="0">
                  <c:v>0.0</c:v>
                </c:pt>
                <c:pt idx="1">
                  <c:v>1000.0</c:v>
                </c:pt>
                <c:pt idx="2">
                  <c:v>2000.0</c:v>
                </c:pt>
                <c:pt idx="3">
                  <c:v>3000.0</c:v>
                </c:pt>
                <c:pt idx="4">
                  <c:v>4000.0</c:v>
                </c:pt>
                <c:pt idx="5">
                  <c:v>5000.0</c:v>
                </c:pt>
                <c:pt idx="6">
                  <c:v>6000.0</c:v>
                </c:pt>
                <c:pt idx="7">
                  <c:v>7000.0</c:v>
                </c:pt>
                <c:pt idx="8">
                  <c:v>8000.0</c:v>
                </c:pt>
                <c:pt idx="9">
                  <c:v>9000.0</c:v>
                </c:pt>
                <c:pt idx="10">
                  <c:v>10000.0</c:v>
                </c:pt>
                <c:pt idx="11">
                  <c:v>11000.0</c:v>
                </c:pt>
                <c:pt idx="12">
                  <c:v>12000.0</c:v>
                </c:pt>
                <c:pt idx="13">
                  <c:v>13000.0</c:v>
                </c:pt>
                <c:pt idx="14">
                  <c:v>14000.0</c:v>
                </c:pt>
                <c:pt idx="15">
                  <c:v>15000.0</c:v>
                </c:pt>
                <c:pt idx="16">
                  <c:v>16000.0</c:v>
                </c:pt>
                <c:pt idx="17">
                  <c:v>17000.0</c:v>
                </c:pt>
                <c:pt idx="18">
                  <c:v>18000.0</c:v>
                </c:pt>
                <c:pt idx="19">
                  <c:v>19000.0</c:v>
                </c:pt>
                <c:pt idx="20">
                  <c:v>20000.0</c:v>
                </c:pt>
                <c:pt idx="21">
                  <c:v>21000.0</c:v>
                </c:pt>
                <c:pt idx="22">
                  <c:v>22000.0</c:v>
                </c:pt>
                <c:pt idx="23">
                  <c:v>23000.0</c:v>
                </c:pt>
                <c:pt idx="24">
                  <c:v>24000.0</c:v>
                </c:pt>
                <c:pt idx="25">
                  <c:v>25000.0</c:v>
                </c:pt>
                <c:pt idx="26">
                  <c:v>26000.0</c:v>
                </c:pt>
                <c:pt idx="27">
                  <c:v>27000.0</c:v>
                </c:pt>
                <c:pt idx="28">
                  <c:v>28000.0</c:v>
                </c:pt>
                <c:pt idx="29">
                  <c:v>29000.0</c:v>
                </c:pt>
                <c:pt idx="30">
                  <c:v>30000.0</c:v>
                </c:pt>
                <c:pt idx="31">
                  <c:v>31000.0</c:v>
                </c:pt>
                <c:pt idx="32">
                  <c:v>32000.0</c:v>
                </c:pt>
                <c:pt idx="33">
                  <c:v>33000.0</c:v>
                </c:pt>
                <c:pt idx="34">
                  <c:v>34000.0</c:v>
                </c:pt>
                <c:pt idx="35">
                  <c:v>35000.0</c:v>
                </c:pt>
                <c:pt idx="36">
                  <c:v>36000.0</c:v>
                </c:pt>
                <c:pt idx="37">
                  <c:v>37000.0</c:v>
                </c:pt>
                <c:pt idx="38">
                  <c:v>38000.0</c:v>
                </c:pt>
                <c:pt idx="39">
                  <c:v>39000.0</c:v>
                </c:pt>
                <c:pt idx="40">
                  <c:v>40000.0</c:v>
                </c:pt>
                <c:pt idx="41">
                  <c:v>41000.0</c:v>
                </c:pt>
                <c:pt idx="42">
                  <c:v>42000.0</c:v>
                </c:pt>
                <c:pt idx="43">
                  <c:v>43000.0</c:v>
                </c:pt>
                <c:pt idx="44">
                  <c:v>44000.0</c:v>
                </c:pt>
                <c:pt idx="45">
                  <c:v>45000.0</c:v>
                </c:pt>
                <c:pt idx="46">
                  <c:v>46000.0</c:v>
                </c:pt>
                <c:pt idx="47">
                  <c:v>47000.0</c:v>
                </c:pt>
                <c:pt idx="48">
                  <c:v>48000.0</c:v>
                </c:pt>
                <c:pt idx="49">
                  <c:v>49000.0</c:v>
                </c:pt>
                <c:pt idx="50">
                  <c:v>50000.0</c:v>
                </c:pt>
              </c:numCache>
            </c:numRef>
          </c:cat>
          <c:val>
            <c:numRef>
              <c:f>Sheet1!$B$2:$B$52</c:f>
              <c:numCache>
                <c:formatCode>General</c:formatCode>
                <c:ptCount val="51"/>
                <c:pt idx="0">
                  <c:v>0.51</c:v>
                </c:pt>
                <c:pt idx="1">
                  <c:v>0.5</c:v>
                </c:pt>
                <c:pt idx="2">
                  <c:v>0.49</c:v>
                </c:pt>
                <c:pt idx="3">
                  <c:v>0.48</c:v>
                </c:pt>
                <c:pt idx="4">
                  <c:v>0.47</c:v>
                </c:pt>
                <c:pt idx="5">
                  <c:v>0.45</c:v>
                </c:pt>
                <c:pt idx="6">
                  <c:v>0.44</c:v>
                </c:pt>
                <c:pt idx="7">
                  <c:v>0.43</c:v>
                </c:pt>
                <c:pt idx="8">
                  <c:v>0.43</c:v>
                </c:pt>
                <c:pt idx="9">
                  <c:v>0.42</c:v>
                </c:pt>
                <c:pt idx="10">
                  <c:v>0.41</c:v>
                </c:pt>
                <c:pt idx="11">
                  <c:v>0.4</c:v>
                </c:pt>
                <c:pt idx="12">
                  <c:v>0.39</c:v>
                </c:pt>
                <c:pt idx="13">
                  <c:v>0.38</c:v>
                </c:pt>
                <c:pt idx="14">
                  <c:v>0.38</c:v>
                </c:pt>
                <c:pt idx="15">
                  <c:v>0.37</c:v>
                </c:pt>
                <c:pt idx="16">
                  <c:v>0.36</c:v>
                </c:pt>
                <c:pt idx="17">
                  <c:v>0.36</c:v>
                </c:pt>
                <c:pt idx="18">
                  <c:v>0.35</c:v>
                </c:pt>
                <c:pt idx="19">
                  <c:v>0.35</c:v>
                </c:pt>
                <c:pt idx="20">
                  <c:v>0.35</c:v>
                </c:pt>
                <c:pt idx="21">
                  <c:v>0.34</c:v>
                </c:pt>
                <c:pt idx="22">
                  <c:v>0.34</c:v>
                </c:pt>
                <c:pt idx="23">
                  <c:v>0.33</c:v>
                </c:pt>
                <c:pt idx="24">
                  <c:v>0.33</c:v>
                </c:pt>
                <c:pt idx="25">
                  <c:v>0.32</c:v>
                </c:pt>
                <c:pt idx="26">
                  <c:v>0.32</c:v>
                </c:pt>
                <c:pt idx="27">
                  <c:v>0.32</c:v>
                </c:pt>
                <c:pt idx="28">
                  <c:v>0.32</c:v>
                </c:pt>
                <c:pt idx="29">
                  <c:v>0.32</c:v>
                </c:pt>
                <c:pt idx="30">
                  <c:v>0.31</c:v>
                </c:pt>
                <c:pt idx="31">
                  <c:v>0.31</c:v>
                </c:pt>
                <c:pt idx="32">
                  <c:v>0.31</c:v>
                </c:pt>
                <c:pt idx="33">
                  <c:v>0.31</c:v>
                </c:pt>
                <c:pt idx="34">
                  <c:v>0.31</c:v>
                </c:pt>
                <c:pt idx="35">
                  <c:v>0.31</c:v>
                </c:pt>
                <c:pt idx="36">
                  <c:v>0.31</c:v>
                </c:pt>
                <c:pt idx="37">
                  <c:v>0.3</c:v>
                </c:pt>
                <c:pt idx="38">
                  <c:v>0.3</c:v>
                </c:pt>
                <c:pt idx="39">
                  <c:v>0.3</c:v>
                </c:pt>
                <c:pt idx="40">
                  <c:v>0.3</c:v>
                </c:pt>
                <c:pt idx="41">
                  <c:v>0.3</c:v>
                </c:pt>
                <c:pt idx="42">
                  <c:v>0.29</c:v>
                </c:pt>
                <c:pt idx="43">
                  <c:v>0.29</c:v>
                </c:pt>
                <c:pt idx="44">
                  <c:v>0.29</c:v>
                </c:pt>
                <c:pt idx="45">
                  <c:v>0.29</c:v>
                </c:pt>
                <c:pt idx="46">
                  <c:v>0.29</c:v>
                </c:pt>
                <c:pt idx="47">
                  <c:v>0.29</c:v>
                </c:pt>
                <c:pt idx="48">
                  <c:v>0.29</c:v>
                </c:pt>
                <c:pt idx="49">
                  <c:v>0.29</c:v>
                </c:pt>
                <c:pt idx="50">
                  <c:v>0.2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C$1</c:f>
              <c:strCache>
                <c:ptCount val="1"/>
                <c:pt idx="0">
                  <c:v>Impute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A$2:$A$52</c:f>
              <c:numCache>
                <c:formatCode>_-[$£-809]* #,##0_-;\-[$£-809]* #,##0_-;_-[$£-809]* "-"??_-;_-@_-</c:formatCode>
                <c:ptCount val="51"/>
                <c:pt idx="0">
                  <c:v>0.0</c:v>
                </c:pt>
                <c:pt idx="1">
                  <c:v>1000.0</c:v>
                </c:pt>
                <c:pt idx="2">
                  <c:v>2000.0</c:v>
                </c:pt>
                <c:pt idx="3">
                  <c:v>3000.0</c:v>
                </c:pt>
                <c:pt idx="4">
                  <c:v>4000.0</c:v>
                </c:pt>
                <c:pt idx="5">
                  <c:v>5000.0</c:v>
                </c:pt>
                <c:pt idx="6">
                  <c:v>6000.0</c:v>
                </c:pt>
                <c:pt idx="7">
                  <c:v>7000.0</c:v>
                </c:pt>
                <c:pt idx="8">
                  <c:v>8000.0</c:v>
                </c:pt>
                <c:pt idx="9">
                  <c:v>9000.0</c:v>
                </c:pt>
                <c:pt idx="10">
                  <c:v>10000.0</c:v>
                </c:pt>
                <c:pt idx="11">
                  <c:v>11000.0</c:v>
                </c:pt>
                <c:pt idx="12">
                  <c:v>12000.0</c:v>
                </c:pt>
                <c:pt idx="13">
                  <c:v>13000.0</c:v>
                </c:pt>
                <c:pt idx="14">
                  <c:v>14000.0</c:v>
                </c:pt>
                <c:pt idx="15">
                  <c:v>15000.0</c:v>
                </c:pt>
                <c:pt idx="16">
                  <c:v>16000.0</c:v>
                </c:pt>
                <c:pt idx="17">
                  <c:v>17000.0</c:v>
                </c:pt>
                <c:pt idx="18">
                  <c:v>18000.0</c:v>
                </c:pt>
                <c:pt idx="19">
                  <c:v>19000.0</c:v>
                </c:pt>
                <c:pt idx="20">
                  <c:v>20000.0</c:v>
                </c:pt>
                <c:pt idx="21">
                  <c:v>21000.0</c:v>
                </c:pt>
                <c:pt idx="22">
                  <c:v>22000.0</c:v>
                </c:pt>
                <c:pt idx="23">
                  <c:v>23000.0</c:v>
                </c:pt>
                <c:pt idx="24">
                  <c:v>24000.0</c:v>
                </c:pt>
                <c:pt idx="25">
                  <c:v>25000.0</c:v>
                </c:pt>
                <c:pt idx="26">
                  <c:v>26000.0</c:v>
                </c:pt>
                <c:pt idx="27">
                  <c:v>27000.0</c:v>
                </c:pt>
                <c:pt idx="28">
                  <c:v>28000.0</c:v>
                </c:pt>
                <c:pt idx="29">
                  <c:v>29000.0</c:v>
                </c:pt>
                <c:pt idx="30">
                  <c:v>30000.0</c:v>
                </c:pt>
                <c:pt idx="31">
                  <c:v>31000.0</c:v>
                </c:pt>
                <c:pt idx="32">
                  <c:v>32000.0</c:v>
                </c:pt>
                <c:pt idx="33">
                  <c:v>33000.0</c:v>
                </c:pt>
                <c:pt idx="34">
                  <c:v>34000.0</c:v>
                </c:pt>
                <c:pt idx="35">
                  <c:v>35000.0</c:v>
                </c:pt>
                <c:pt idx="36">
                  <c:v>36000.0</c:v>
                </c:pt>
                <c:pt idx="37">
                  <c:v>37000.0</c:v>
                </c:pt>
                <c:pt idx="38">
                  <c:v>38000.0</c:v>
                </c:pt>
                <c:pt idx="39">
                  <c:v>39000.0</c:v>
                </c:pt>
                <c:pt idx="40">
                  <c:v>40000.0</c:v>
                </c:pt>
                <c:pt idx="41">
                  <c:v>41000.0</c:v>
                </c:pt>
                <c:pt idx="42">
                  <c:v>42000.0</c:v>
                </c:pt>
                <c:pt idx="43">
                  <c:v>43000.0</c:v>
                </c:pt>
                <c:pt idx="44">
                  <c:v>44000.0</c:v>
                </c:pt>
                <c:pt idx="45">
                  <c:v>45000.0</c:v>
                </c:pt>
                <c:pt idx="46">
                  <c:v>46000.0</c:v>
                </c:pt>
                <c:pt idx="47">
                  <c:v>47000.0</c:v>
                </c:pt>
                <c:pt idx="48">
                  <c:v>48000.0</c:v>
                </c:pt>
                <c:pt idx="49">
                  <c:v>49000.0</c:v>
                </c:pt>
                <c:pt idx="50">
                  <c:v>50000.0</c:v>
                </c:pt>
              </c:numCache>
            </c:numRef>
          </c:cat>
          <c:val>
            <c:numRef>
              <c:f>Sheet1!$C$2:$C$52</c:f>
              <c:numCache>
                <c:formatCode>General</c:formatCode>
                <c:ptCount val="51"/>
                <c:pt idx="0">
                  <c:v>0.72</c:v>
                </c:pt>
                <c:pt idx="1">
                  <c:v>0.71</c:v>
                </c:pt>
                <c:pt idx="2">
                  <c:v>0.7</c:v>
                </c:pt>
                <c:pt idx="3">
                  <c:v>0.68</c:v>
                </c:pt>
                <c:pt idx="4">
                  <c:v>0.68</c:v>
                </c:pt>
                <c:pt idx="5">
                  <c:v>0.66</c:v>
                </c:pt>
                <c:pt idx="6">
                  <c:v>0.65</c:v>
                </c:pt>
                <c:pt idx="7">
                  <c:v>0.63</c:v>
                </c:pt>
                <c:pt idx="8">
                  <c:v>0.61</c:v>
                </c:pt>
                <c:pt idx="9">
                  <c:v>0.59</c:v>
                </c:pt>
                <c:pt idx="10">
                  <c:v>0.58</c:v>
                </c:pt>
                <c:pt idx="11">
                  <c:v>0.56</c:v>
                </c:pt>
                <c:pt idx="12">
                  <c:v>0.55</c:v>
                </c:pt>
                <c:pt idx="13">
                  <c:v>0.54</c:v>
                </c:pt>
                <c:pt idx="14">
                  <c:v>0.52</c:v>
                </c:pt>
                <c:pt idx="15">
                  <c:v>0.52</c:v>
                </c:pt>
                <c:pt idx="16">
                  <c:v>0.51</c:v>
                </c:pt>
                <c:pt idx="17">
                  <c:v>0.5</c:v>
                </c:pt>
                <c:pt idx="18">
                  <c:v>0.49</c:v>
                </c:pt>
                <c:pt idx="19">
                  <c:v>0.48</c:v>
                </c:pt>
                <c:pt idx="20">
                  <c:v>0.47</c:v>
                </c:pt>
                <c:pt idx="21">
                  <c:v>0.46</c:v>
                </c:pt>
                <c:pt idx="22">
                  <c:v>0.45</c:v>
                </c:pt>
                <c:pt idx="23">
                  <c:v>0.45</c:v>
                </c:pt>
                <c:pt idx="24">
                  <c:v>0.44</c:v>
                </c:pt>
                <c:pt idx="25">
                  <c:v>0.43</c:v>
                </c:pt>
                <c:pt idx="26">
                  <c:v>0.43</c:v>
                </c:pt>
                <c:pt idx="27">
                  <c:v>0.42</c:v>
                </c:pt>
                <c:pt idx="28">
                  <c:v>0.42</c:v>
                </c:pt>
                <c:pt idx="29">
                  <c:v>0.41</c:v>
                </c:pt>
                <c:pt idx="30">
                  <c:v>0.41</c:v>
                </c:pt>
                <c:pt idx="31">
                  <c:v>0.4</c:v>
                </c:pt>
                <c:pt idx="32">
                  <c:v>0.39</c:v>
                </c:pt>
                <c:pt idx="33">
                  <c:v>0.39</c:v>
                </c:pt>
                <c:pt idx="34">
                  <c:v>0.39</c:v>
                </c:pt>
                <c:pt idx="35">
                  <c:v>0.38</c:v>
                </c:pt>
                <c:pt idx="36">
                  <c:v>0.38</c:v>
                </c:pt>
                <c:pt idx="37">
                  <c:v>0.37</c:v>
                </c:pt>
                <c:pt idx="38">
                  <c:v>0.37</c:v>
                </c:pt>
                <c:pt idx="39">
                  <c:v>0.37</c:v>
                </c:pt>
                <c:pt idx="40">
                  <c:v>0.36</c:v>
                </c:pt>
                <c:pt idx="41">
                  <c:v>0.36</c:v>
                </c:pt>
                <c:pt idx="42">
                  <c:v>0.36</c:v>
                </c:pt>
                <c:pt idx="43">
                  <c:v>0.35</c:v>
                </c:pt>
                <c:pt idx="44">
                  <c:v>0.35</c:v>
                </c:pt>
                <c:pt idx="45">
                  <c:v>0.35</c:v>
                </c:pt>
                <c:pt idx="46">
                  <c:v>0.35</c:v>
                </c:pt>
                <c:pt idx="47">
                  <c:v>0.34</c:v>
                </c:pt>
                <c:pt idx="48">
                  <c:v>0.34</c:v>
                </c:pt>
                <c:pt idx="49">
                  <c:v>0.34</c:v>
                </c:pt>
                <c:pt idx="50">
                  <c:v>0.3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65050288"/>
        <c:axId val="1452496288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A$1</c15:sqref>
                        </c15:formulaRef>
                      </c:ext>
                    </c:extLst>
                    <c:strCache>
                      <c:ptCount val="1"/>
                      <c:pt idx="0">
                        <c:v>Value of Ceiling Ratio (£)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!$A$2:$A$52</c15:sqref>
                        </c15:formulaRef>
                      </c:ext>
                    </c:extLst>
                    <c:numCache>
                      <c:formatCode>_-[$£-809]* #,##0_-;\-[$£-809]* #,##0_-;_-[$£-809]* "-"??_-;_-@_-</c:formatCode>
                      <c:ptCount val="51"/>
                      <c:pt idx="0">
                        <c:v>0.0</c:v>
                      </c:pt>
                      <c:pt idx="1">
                        <c:v>1000.0</c:v>
                      </c:pt>
                      <c:pt idx="2">
                        <c:v>2000.0</c:v>
                      </c:pt>
                      <c:pt idx="3">
                        <c:v>3000.0</c:v>
                      </c:pt>
                      <c:pt idx="4">
                        <c:v>4000.0</c:v>
                      </c:pt>
                      <c:pt idx="5">
                        <c:v>5000.0</c:v>
                      </c:pt>
                      <c:pt idx="6">
                        <c:v>6000.0</c:v>
                      </c:pt>
                      <c:pt idx="7">
                        <c:v>7000.0</c:v>
                      </c:pt>
                      <c:pt idx="8">
                        <c:v>8000.0</c:v>
                      </c:pt>
                      <c:pt idx="9">
                        <c:v>9000.0</c:v>
                      </c:pt>
                      <c:pt idx="10">
                        <c:v>10000.0</c:v>
                      </c:pt>
                      <c:pt idx="11">
                        <c:v>11000.0</c:v>
                      </c:pt>
                      <c:pt idx="12">
                        <c:v>12000.0</c:v>
                      </c:pt>
                      <c:pt idx="13">
                        <c:v>13000.0</c:v>
                      </c:pt>
                      <c:pt idx="14">
                        <c:v>14000.0</c:v>
                      </c:pt>
                      <c:pt idx="15">
                        <c:v>15000.0</c:v>
                      </c:pt>
                      <c:pt idx="16">
                        <c:v>16000.0</c:v>
                      </c:pt>
                      <c:pt idx="17">
                        <c:v>17000.0</c:v>
                      </c:pt>
                      <c:pt idx="18">
                        <c:v>18000.0</c:v>
                      </c:pt>
                      <c:pt idx="19">
                        <c:v>19000.0</c:v>
                      </c:pt>
                      <c:pt idx="20">
                        <c:v>20000.0</c:v>
                      </c:pt>
                      <c:pt idx="21">
                        <c:v>21000.0</c:v>
                      </c:pt>
                      <c:pt idx="22">
                        <c:v>22000.0</c:v>
                      </c:pt>
                      <c:pt idx="23">
                        <c:v>23000.0</c:v>
                      </c:pt>
                      <c:pt idx="24">
                        <c:v>24000.0</c:v>
                      </c:pt>
                      <c:pt idx="25">
                        <c:v>25000.0</c:v>
                      </c:pt>
                      <c:pt idx="26">
                        <c:v>26000.0</c:v>
                      </c:pt>
                      <c:pt idx="27">
                        <c:v>27000.0</c:v>
                      </c:pt>
                      <c:pt idx="28">
                        <c:v>28000.0</c:v>
                      </c:pt>
                      <c:pt idx="29">
                        <c:v>29000.0</c:v>
                      </c:pt>
                      <c:pt idx="30">
                        <c:v>30000.0</c:v>
                      </c:pt>
                      <c:pt idx="31">
                        <c:v>31000.0</c:v>
                      </c:pt>
                      <c:pt idx="32">
                        <c:v>32000.0</c:v>
                      </c:pt>
                      <c:pt idx="33">
                        <c:v>33000.0</c:v>
                      </c:pt>
                      <c:pt idx="34">
                        <c:v>34000.0</c:v>
                      </c:pt>
                      <c:pt idx="35">
                        <c:v>35000.0</c:v>
                      </c:pt>
                      <c:pt idx="36">
                        <c:v>36000.0</c:v>
                      </c:pt>
                      <c:pt idx="37">
                        <c:v>37000.0</c:v>
                      </c:pt>
                      <c:pt idx="38">
                        <c:v>38000.0</c:v>
                      </c:pt>
                      <c:pt idx="39">
                        <c:v>39000.0</c:v>
                      </c:pt>
                      <c:pt idx="40">
                        <c:v>40000.0</c:v>
                      </c:pt>
                      <c:pt idx="41">
                        <c:v>41000.0</c:v>
                      </c:pt>
                      <c:pt idx="42">
                        <c:v>42000.0</c:v>
                      </c:pt>
                      <c:pt idx="43">
                        <c:v>43000.0</c:v>
                      </c:pt>
                      <c:pt idx="44">
                        <c:v>44000.0</c:v>
                      </c:pt>
                      <c:pt idx="45">
                        <c:v>45000.0</c:v>
                      </c:pt>
                      <c:pt idx="46">
                        <c:v>46000.0</c:v>
                      </c:pt>
                      <c:pt idx="47">
                        <c:v>47000.0</c:v>
                      </c:pt>
                      <c:pt idx="48">
                        <c:v>48000.0</c:v>
                      </c:pt>
                      <c:pt idx="49">
                        <c:v>49000.0</c:v>
                      </c:pt>
                      <c:pt idx="50">
                        <c:v>50000.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A$2:$A$52</c15:sqref>
                        </c15:formulaRef>
                      </c:ext>
                    </c:extLst>
                    <c:numCache>
                      <c:formatCode>_-[$£-809]* #,##0_-;\-[$£-809]* #,##0_-;_-[$£-809]* "-"??_-;_-@_-</c:formatCode>
                      <c:ptCount val="51"/>
                      <c:pt idx="0">
                        <c:v>0.0</c:v>
                      </c:pt>
                      <c:pt idx="1">
                        <c:v>1000.0</c:v>
                      </c:pt>
                      <c:pt idx="2">
                        <c:v>2000.0</c:v>
                      </c:pt>
                      <c:pt idx="3">
                        <c:v>3000.0</c:v>
                      </c:pt>
                      <c:pt idx="4">
                        <c:v>4000.0</c:v>
                      </c:pt>
                      <c:pt idx="5">
                        <c:v>5000.0</c:v>
                      </c:pt>
                      <c:pt idx="6">
                        <c:v>6000.0</c:v>
                      </c:pt>
                      <c:pt idx="7">
                        <c:v>7000.0</c:v>
                      </c:pt>
                      <c:pt idx="8">
                        <c:v>8000.0</c:v>
                      </c:pt>
                      <c:pt idx="9">
                        <c:v>9000.0</c:v>
                      </c:pt>
                      <c:pt idx="10">
                        <c:v>10000.0</c:v>
                      </c:pt>
                      <c:pt idx="11">
                        <c:v>11000.0</c:v>
                      </c:pt>
                      <c:pt idx="12">
                        <c:v>12000.0</c:v>
                      </c:pt>
                      <c:pt idx="13">
                        <c:v>13000.0</c:v>
                      </c:pt>
                      <c:pt idx="14">
                        <c:v>14000.0</c:v>
                      </c:pt>
                      <c:pt idx="15">
                        <c:v>15000.0</c:v>
                      </c:pt>
                      <c:pt idx="16">
                        <c:v>16000.0</c:v>
                      </c:pt>
                      <c:pt idx="17">
                        <c:v>17000.0</c:v>
                      </c:pt>
                      <c:pt idx="18">
                        <c:v>18000.0</c:v>
                      </c:pt>
                      <c:pt idx="19">
                        <c:v>19000.0</c:v>
                      </c:pt>
                      <c:pt idx="20">
                        <c:v>20000.0</c:v>
                      </c:pt>
                      <c:pt idx="21">
                        <c:v>21000.0</c:v>
                      </c:pt>
                      <c:pt idx="22">
                        <c:v>22000.0</c:v>
                      </c:pt>
                      <c:pt idx="23">
                        <c:v>23000.0</c:v>
                      </c:pt>
                      <c:pt idx="24">
                        <c:v>24000.0</c:v>
                      </c:pt>
                      <c:pt idx="25">
                        <c:v>25000.0</c:v>
                      </c:pt>
                      <c:pt idx="26">
                        <c:v>26000.0</c:v>
                      </c:pt>
                      <c:pt idx="27">
                        <c:v>27000.0</c:v>
                      </c:pt>
                      <c:pt idx="28">
                        <c:v>28000.0</c:v>
                      </c:pt>
                      <c:pt idx="29">
                        <c:v>29000.0</c:v>
                      </c:pt>
                      <c:pt idx="30">
                        <c:v>30000.0</c:v>
                      </c:pt>
                      <c:pt idx="31">
                        <c:v>31000.0</c:v>
                      </c:pt>
                      <c:pt idx="32">
                        <c:v>32000.0</c:v>
                      </c:pt>
                      <c:pt idx="33">
                        <c:v>33000.0</c:v>
                      </c:pt>
                      <c:pt idx="34">
                        <c:v>34000.0</c:v>
                      </c:pt>
                      <c:pt idx="35">
                        <c:v>35000.0</c:v>
                      </c:pt>
                      <c:pt idx="36">
                        <c:v>36000.0</c:v>
                      </c:pt>
                      <c:pt idx="37">
                        <c:v>37000.0</c:v>
                      </c:pt>
                      <c:pt idx="38">
                        <c:v>38000.0</c:v>
                      </c:pt>
                      <c:pt idx="39">
                        <c:v>39000.0</c:v>
                      </c:pt>
                      <c:pt idx="40">
                        <c:v>40000.0</c:v>
                      </c:pt>
                      <c:pt idx="41">
                        <c:v>41000.0</c:v>
                      </c:pt>
                      <c:pt idx="42">
                        <c:v>42000.0</c:v>
                      </c:pt>
                      <c:pt idx="43">
                        <c:v>43000.0</c:v>
                      </c:pt>
                      <c:pt idx="44">
                        <c:v>44000.0</c:v>
                      </c:pt>
                      <c:pt idx="45">
                        <c:v>45000.0</c:v>
                      </c:pt>
                      <c:pt idx="46">
                        <c:v>46000.0</c:v>
                      </c:pt>
                      <c:pt idx="47">
                        <c:v>47000.0</c:v>
                      </c:pt>
                      <c:pt idx="48">
                        <c:v>48000.0</c:v>
                      </c:pt>
                      <c:pt idx="49">
                        <c:v>49000.0</c:v>
                      </c:pt>
                      <c:pt idx="50">
                        <c:v>50000.0</c:v>
                      </c:pt>
                    </c:numCache>
                  </c:numRef>
                </c:val>
                <c:smooth val="0"/>
              </c15:ser>
            </c15:filteredLineSeries>
          </c:ext>
        </c:extLst>
      </c:lineChart>
      <c:catAx>
        <c:axId val="1465050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GB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Value of ceiling ratio</a:t>
                </a:r>
              </a:p>
            </c:rich>
          </c:tx>
          <c:layout>
            <c:manualLayout>
              <c:xMode val="edge"/>
              <c:yMode val="edge"/>
              <c:x val="0.353224964977537"/>
              <c:y val="0.94353535568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&quot;$&quot;##,#00;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2496288"/>
        <c:crosses val="autoZero"/>
        <c:auto val="1"/>
        <c:lblAlgn val="ctr"/>
        <c:lblOffset val="100"/>
        <c:noMultiLvlLbl val="0"/>
      </c:catAx>
      <c:valAx>
        <c:axId val="1452496288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GB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Mean Probability</a:t>
                </a:r>
                <a:r>
                  <a:rPr lang="en-GB" sz="1200" baseline="0"/>
                  <a:t> of Cost Effecti veness</a:t>
                </a:r>
                <a:endParaRPr lang="en-GB" sz="1200"/>
              </a:p>
            </c:rich>
          </c:tx>
          <c:layout>
            <c:manualLayout>
              <c:xMode val="edge"/>
              <c:yMode val="edge"/>
              <c:x val="0.0122699386503067"/>
              <c:y val="0.22017146079672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5050288"/>
        <c:crossesAt val="1.0"/>
        <c:crossBetween val="between"/>
        <c:majorUnit val="0.1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  <a:prstDash val="dash"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GB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</Words>
  <Characters>48</Characters>
  <Application>Microsoft Macintosh Word</Application>
  <DocSecurity>0</DocSecurity>
  <Lines>1</Lines>
  <Paragraphs>1</Paragraphs>
  <ScaleCrop>false</ScaleCrop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27T18:22:00Z</dcterms:created>
  <dcterms:modified xsi:type="dcterms:W3CDTF">2017-04-27T18:23:00Z</dcterms:modified>
</cp:coreProperties>
</file>